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FABA7" w14:textId="77777777" w:rsidR="007B035D" w:rsidRPr="007B035D" w:rsidRDefault="007B035D" w:rsidP="007B035D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7B035D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upplementary Table 5.</w:t>
      </w:r>
      <w:r w:rsidRPr="007B035D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Standardized loadings (β) and standard errors (S.E.) for a 5-factor Exploratory Structural Equation Modelling model: Five factors on 25 items of the KAMHS.</w:t>
      </w:r>
    </w:p>
    <w:tbl>
      <w:tblPr>
        <w:tblStyle w:val="Tabelraster"/>
        <w:tblW w:w="0" w:type="auto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01"/>
        <w:gridCol w:w="4179"/>
        <w:gridCol w:w="1018"/>
        <w:gridCol w:w="1018"/>
        <w:gridCol w:w="1018"/>
        <w:gridCol w:w="1018"/>
        <w:gridCol w:w="1018"/>
      </w:tblGrid>
      <w:tr w:rsidR="007B035D" w:rsidRPr="007B035D" w14:paraId="2C42DA4F" w14:textId="77777777" w:rsidTr="00F661EF">
        <w:trPr>
          <w:trHeight w:val="274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90912C3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em no.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C21AEAA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tem in full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33671D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Factor 1 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ABA4D3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8326BA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159235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3AC83A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actor 5</w:t>
            </w:r>
          </w:p>
        </w:tc>
      </w:tr>
      <w:tr w:rsidR="007B035D" w:rsidRPr="007B035D" w14:paraId="7E27608B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BBDD73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CF68D55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wouldn’t tell anyone if I had a mental health problem in case they made fun of me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998D7B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45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79929A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3</w:t>
            </w:r>
          </w:p>
          <w:p w14:paraId="49E0BEB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E016FD6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3</w:t>
            </w:r>
          </w:p>
          <w:p w14:paraId="282C3A2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3C0136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0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AB6495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6 (0.06)</w:t>
            </w:r>
          </w:p>
        </w:tc>
      </w:tr>
      <w:tr w:rsidR="007B035D" w:rsidRPr="007B035D" w14:paraId="5071705E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7AFB692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AFBE577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For me, it would be easy to ask for help for a mental health problem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C9EEBA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63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7C4702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4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60FE22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2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A631B4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13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7194B7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6 (0.06)</w:t>
            </w:r>
          </w:p>
        </w:tc>
      </w:tr>
      <w:tr w:rsidR="007B035D" w:rsidRPr="007B035D" w14:paraId="45E26769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AF0B951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00212DE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f I had a mental health problem, I would try to hide it from everyone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A9AC29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61 (0.10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E26E82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8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5A4F1D6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2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3DE9E7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E733C7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11 (0.06)</w:t>
            </w:r>
          </w:p>
        </w:tc>
      </w:tr>
      <w:tr w:rsidR="007B035D" w:rsidRPr="007B035D" w14:paraId="2B8D85D6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9A5EF01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DCEB443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f I had a mental health problem, I would be happy to tell my teacher or school counsellor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DE618F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3</w:t>
            </w:r>
          </w:p>
          <w:p w14:paraId="0F58EFD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09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1F697D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3</w:t>
            </w:r>
          </w:p>
          <w:p w14:paraId="4C2D34C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D4DBBC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9</w:t>
            </w:r>
          </w:p>
          <w:p w14:paraId="2A29E88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4CA936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8</w:t>
            </w:r>
          </w:p>
          <w:p w14:paraId="0A86BDA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E2574B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2</w:t>
            </w:r>
          </w:p>
          <w:p w14:paraId="2DFBAFA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(0.08)</w:t>
            </w:r>
          </w:p>
        </w:tc>
      </w:tr>
      <w:tr w:rsidR="007B035D" w:rsidRPr="007B035D" w14:paraId="53A00560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F542E1E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B7A2AC4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t’s best not to tell anyone about your mental health problems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8C74A0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12 (0.11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0703B3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12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C9DC30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1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B4F563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4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DAAFC5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37 (0.07)</w:t>
            </w:r>
          </w:p>
        </w:tc>
      </w:tr>
      <w:tr w:rsidR="007B035D" w:rsidRPr="007B035D" w14:paraId="75A5626D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CFB174E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7B9E69A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am confident that I could ask for help if I had a mental health problem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1D05E9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8</w:t>
            </w:r>
          </w:p>
          <w:p w14:paraId="31C8922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69AD15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7</w:t>
            </w:r>
          </w:p>
          <w:p w14:paraId="2C5D967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D619B4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5</w:t>
            </w:r>
          </w:p>
          <w:p w14:paraId="448E18E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A5D4AC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30</w:t>
            </w:r>
          </w:p>
          <w:p w14:paraId="080A825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638345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11</w:t>
            </w:r>
          </w:p>
          <w:p w14:paraId="053C4EB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(0.06)</w:t>
            </w:r>
          </w:p>
        </w:tc>
      </w:tr>
      <w:tr w:rsidR="007B035D" w:rsidRPr="007B035D" w14:paraId="2DE38CF8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4BDF185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5E77A51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f I had a mental disorder, I would not feel ashamed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C4C710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49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B9A1B0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14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20C8A0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8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618133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0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4A73686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8 (0.08)</w:t>
            </w:r>
          </w:p>
        </w:tc>
      </w:tr>
      <w:tr w:rsidR="007B035D" w:rsidRPr="007B035D" w14:paraId="50239EBA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DA3DB37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21D8DA4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f I had a mental disorder, I would not avoid socialising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CFC36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2 (0.09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88967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9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E02499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9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8CD522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10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7D5CCE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1 (0.08)</w:t>
            </w:r>
          </w:p>
        </w:tc>
      </w:tr>
      <w:tr w:rsidR="007B035D" w:rsidRPr="007B035D" w14:paraId="226E0B2F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18D1E5D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DD292A1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would feel a failure if I had a mental disorder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24FF0D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18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FD7895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70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ABBA76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3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C11FAC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09 (0.04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8CE6E6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2 (0.05)</w:t>
            </w:r>
          </w:p>
        </w:tc>
      </w:tr>
      <w:tr w:rsidR="007B035D" w:rsidRPr="007B035D" w14:paraId="09E385BD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2AFD287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E2C77AF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f I had a mental disorder, I would feel worthless like I had failed my family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AF84B1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-0.04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2668FD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86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3AA2D1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1 (0.03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28F8A7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08 (0.04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7C0C8C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2 (0.04)</w:t>
            </w:r>
          </w:p>
        </w:tc>
      </w:tr>
      <w:tr w:rsidR="007B035D" w:rsidRPr="007B035D" w14:paraId="7A82FC19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88E5868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7E28931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would feel weak if I had a mental disorder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8B5D69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-0.07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2F57A9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84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E6D3E6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5 (0.04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001160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2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4B694A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5</w:t>
            </w:r>
          </w:p>
          <w:p w14:paraId="1B71DEF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(0.05)</w:t>
            </w:r>
          </w:p>
        </w:tc>
      </w:tr>
      <w:tr w:rsidR="007B035D" w:rsidRPr="007B035D" w14:paraId="46E4915B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E0E3389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1DBCA56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f I had a mental disorder, I would feel I’d let everyone down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7EE2E9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-0.05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77E3F8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82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15814C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0 (0.03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B22F8D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7B1B11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4)</w:t>
            </w:r>
          </w:p>
        </w:tc>
      </w:tr>
      <w:tr w:rsidR="007B035D" w:rsidRPr="007B035D" w14:paraId="768138A5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9A93882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BE9B501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f my friend had a mental disorder, I would avoid them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FD1E92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9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2E9D4A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5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F8F1A6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0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FF59DB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7</w:t>
            </w:r>
          </w:p>
          <w:p w14:paraId="1CAF5DD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EAF4F4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9 (0.07)</w:t>
            </w:r>
          </w:p>
        </w:tc>
      </w:tr>
      <w:tr w:rsidR="007B035D" w:rsidRPr="007B035D" w14:paraId="268DD6D5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6671AAF" w14:textId="77777777" w:rsidR="007B035D" w:rsidRPr="007B035D" w:rsidRDefault="007B035D" w:rsidP="007B035D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C779872" w14:textId="77777777" w:rsidR="007B035D" w:rsidRPr="007B035D" w:rsidRDefault="007B035D" w:rsidP="007B035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would not like to be in the same classroom as someone with a mental disorder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320245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5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31E9F5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1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8D33A2C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68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A6B8FF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3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B7EB25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4 (0.05)</w:t>
            </w:r>
          </w:p>
        </w:tc>
      </w:tr>
      <w:tr w:rsidR="007B035D" w:rsidRPr="007B035D" w14:paraId="1CF048A8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A77679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7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1CD1CBD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wouldn’t want to marry or date a person with a mental disorder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4D44A2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-0.09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F2EF0E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6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6DB8856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9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F09FF3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2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D91C99C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2 (0.05)</w:t>
            </w:r>
          </w:p>
        </w:tc>
      </w:tr>
      <w:tr w:rsidR="007B035D" w:rsidRPr="007B035D" w14:paraId="71CB6FE2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920067C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CA59863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would be happy for a person with a mental disorder to come to my house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7D409E6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12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C8C80D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7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536979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65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A6312A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5CFD92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7 (0.06)</w:t>
            </w:r>
          </w:p>
        </w:tc>
      </w:tr>
      <w:tr w:rsidR="007B035D" w:rsidRPr="007B035D" w14:paraId="4C04C0A4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490177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6E09BC6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would feel comfortable sitting next to a person with a mental disorder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1C4E49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-0.05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981DFF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2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679537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62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784663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0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D52C96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10 (0.06)</w:t>
            </w:r>
          </w:p>
        </w:tc>
      </w:tr>
      <w:tr w:rsidR="007B035D" w:rsidRPr="007B035D" w14:paraId="3C3C68F5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D5F401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lastRenderedPageBreak/>
              <w:t>34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A29F356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The same things that help our physical health also help our mental health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66933B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13</w:t>
            </w:r>
          </w:p>
          <w:p w14:paraId="7CF2991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1E934B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01</w:t>
            </w:r>
          </w:p>
          <w:p w14:paraId="6A97630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CBE357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03</w:t>
            </w:r>
          </w:p>
          <w:p w14:paraId="3816231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44D3C2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8</w:t>
            </w:r>
          </w:p>
          <w:p w14:paraId="6209048C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F00560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-0.15</w:t>
            </w:r>
          </w:p>
          <w:p w14:paraId="1AF175A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0.07)</w:t>
            </w:r>
          </w:p>
        </w:tc>
      </w:tr>
      <w:tr w:rsidR="007B035D" w:rsidRPr="007B035D" w14:paraId="72252B41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493433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0856D84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Sometimes things that stress you should be faced head-on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9C73C2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-0.02 (0.09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B5B0D1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6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F12074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0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1AE9D3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2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2D2201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6 (0.07)</w:t>
            </w:r>
          </w:p>
        </w:tc>
      </w:tr>
      <w:tr w:rsidR="007B035D" w:rsidRPr="007B035D" w14:paraId="5B5C9CE6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6F94FD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579461E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Healthy eating helps you maintain good mental health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883EAA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16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7CCF48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4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CCE01A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3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621AA3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2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48B342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4 (0.06)</w:t>
            </w:r>
          </w:p>
        </w:tc>
      </w:tr>
      <w:tr w:rsidR="007B035D" w:rsidRPr="007B035D" w14:paraId="1C6F8F56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AFC108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311DC64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A good night’s sleep is good for your mental health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F408C4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03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A52FA4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C586F4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4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7B0D4F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7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5E63AE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5 (0.07)</w:t>
            </w:r>
          </w:p>
        </w:tc>
      </w:tr>
      <w:tr w:rsidR="007B035D" w:rsidRPr="007B035D" w14:paraId="5B6FFF8D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EDA85D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04CB03E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Talking about your feelings can help with mental health problems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912042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-0.01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337216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04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508DA8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8 (0.04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FB39D9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6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8B2B8F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29 (0.06)</w:t>
            </w:r>
          </w:p>
        </w:tc>
      </w:tr>
      <w:tr w:rsidR="007B035D" w:rsidRPr="007B035D" w14:paraId="0F9A1E17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2ABBA2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1118CFD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 xml:space="preserve">It’s often best to ignore problems and hope they go away 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95A948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4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3002DD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5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8EAAF06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0 (0.04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E495BF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F58E01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3 (0.06)</w:t>
            </w:r>
          </w:p>
        </w:tc>
      </w:tr>
      <w:tr w:rsidR="007B035D" w:rsidRPr="007B035D" w14:paraId="45005991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6810756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F0343D0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I do my best not to think about my problems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B4D46A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24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E9D129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7 (0.08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ADF307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6 (0.05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F52A6C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-0.18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0D636C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50 (0.09)</w:t>
            </w:r>
          </w:p>
        </w:tc>
      </w:tr>
      <w:tr w:rsidR="007B035D" w:rsidRPr="007B035D" w14:paraId="7A2780AD" w14:textId="77777777" w:rsidTr="00F661EF">
        <w:trPr>
          <w:trHeight w:val="506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978F16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0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FD1110B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highlight w:val="lightGray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The best way to cope with problems is not to think about them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287C809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01 (0.07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E11D09E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highlight w:val="lightGray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-0.10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C7D24F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11 (0.04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7FF595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color w:val="000000"/>
                <w:lang w:val="en-US"/>
              </w:rPr>
              <w:t>0.06 (0.06)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A12468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highlight w:val="lightGray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0.67 (0.08)</w:t>
            </w:r>
          </w:p>
        </w:tc>
      </w:tr>
      <w:tr w:rsidR="007B035D" w:rsidRPr="007B035D" w14:paraId="510CC718" w14:textId="77777777" w:rsidTr="00F661EF">
        <w:trPr>
          <w:trHeight w:val="208"/>
        </w:trPr>
        <w:tc>
          <w:tcPr>
            <w:tcW w:w="0" w:type="auto"/>
            <w:gridSpan w:val="7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880676E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Factor correlations</w:t>
            </w:r>
          </w:p>
        </w:tc>
      </w:tr>
      <w:tr w:rsidR="007B035D" w:rsidRPr="007B035D" w14:paraId="54D0CED8" w14:textId="77777777" w:rsidTr="00F661EF">
        <w:trPr>
          <w:trHeight w:val="20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23EBF47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C3D05A5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C0E78B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5239BC0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51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BEE3CC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D9E1334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2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4453903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</w:tr>
      <w:tr w:rsidR="007B035D" w:rsidRPr="007B035D" w14:paraId="044623EB" w14:textId="77777777" w:rsidTr="00F661EF">
        <w:trPr>
          <w:trHeight w:val="20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99C232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5FCDA6C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054198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65635383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E87A6E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51B9FE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FD11CA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37</w:t>
            </w:r>
          </w:p>
        </w:tc>
      </w:tr>
      <w:tr w:rsidR="007B035D" w:rsidRPr="007B035D" w14:paraId="46AD102D" w14:textId="77777777" w:rsidTr="00F661EF">
        <w:trPr>
          <w:trHeight w:val="20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11DCA6A5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8F1CB3A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F0E4E4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2DCF9D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268977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2187E0F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4CF103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11</w:t>
            </w:r>
          </w:p>
        </w:tc>
      </w:tr>
      <w:tr w:rsidR="007B035D" w:rsidRPr="007B035D" w14:paraId="09B4FE45" w14:textId="77777777" w:rsidTr="00F661EF">
        <w:trPr>
          <w:trHeight w:val="20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852693C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C9C094D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91D950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EEB2760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52750C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3C615222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C98B718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0.20</w:t>
            </w:r>
          </w:p>
        </w:tc>
      </w:tr>
      <w:tr w:rsidR="007B035D" w:rsidRPr="007B035D" w14:paraId="78D3DFEE" w14:textId="77777777" w:rsidTr="00F661EF">
        <w:trPr>
          <w:trHeight w:val="20"/>
        </w:trPr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7F8B5BED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052A283" w14:textId="77777777" w:rsidR="007B035D" w:rsidRPr="007B035D" w:rsidRDefault="007B035D" w:rsidP="007B035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31488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B8C4E1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65B10B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D45F3DF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hideMark/>
          </w:tcPr>
          <w:p w14:paraId="0FA99C0A" w14:textId="77777777" w:rsidR="007B035D" w:rsidRPr="007B035D" w:rsidRDefault="007B035D" w:rsidP="007B0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7B035D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</w:tbl>
    <w:p w14:paraId="297F2D01" w14:textId="7342A56B" w:rsidR="007B035D" w:rsidRDefault="007B035D">
      <w:r w:rsidRPr="007B035D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Values with corresponding significant loadings (or correlations) (p ≤ 0.05) are written in bold</w:t>
      </w:r>
    </w:p>
    <w:sectPr w:rsidR="00987777" w:rsidSect="0048515A">
      <w:type w:val="continuous"/>
      <w:pgSz w:w="12240" w:h="15840" w:code="1"/>
      <w:pgMar w:top="1440" w:right="1080" w:bottom="1440" w:left="108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603"/>
    <w:rsid w:val="000220E1"/>
    <w:rsid w:val="00053FFC"/>
    <w:rsid w:val="00160002"/>
    <w:rsid w:val="001C5736"/>
    <w:rsid w:val="002167CF"/>
    <w:rsid w:val="00240B82"/>
    <w:rsid w:val="00317ABE"/>
    <w:rsid w:val="003A2F34"/>
    <w:rsid w:val="004772EF"/>
    <w:rsid w:val="0048515A"/>
    <w:rsid w:val="005727BD"/>
    <w:rsid w:val="0061407C"/>
    <w:rsid w:val="00693E40"/>
    <w:rsid w:val="00737C28"/>
    <w:rsid w:val="007A032C"/>
    <w:rsid w:val="007B035D"/>
    <w:rsid w:val="007D3D29"/>
    <w:rsid w:val="007D5CE1"/>
    <w:rsid w:val="00825DD0"/>
    <w:rsid w:val="008C2F3E"/>
    <w:rsid w:val="00C463CC"/>
    <w:rsid w:val="00C64AFC"/>
    <w:rsid w:val="00CA3429"/>
    <w:rsid w:val="00CB7B9C"/>
    <w:rsid w:val="00CF5D0D"/>
    <w:rsid w:val="00CF7499"/>
    <w:rsid w:val="00EC38BF"/>
    <w:rsid w:val="00EE6603"/>
    <w:rsid w:val="00F2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8870F"/>
  <w15:chartTrackingRefBased/>
  <w15:docId w15:val="{2BB2DB9A-F0E3-4D84-A529-908F0F40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E6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link w:val="Kop2Char"/>
    <w:uiPriority w:val="9"/>
    <w:unhideWhenUsed/>
    <w:qFormat/>
    <w:rsid w:val="00F2791A"/>
    <w:pPr>
      <w:widowControl w:val="0"/>
      <w:autoSpaceDE w:val="0"/>
      <w:autoSpaceDN w:val="0"/>
      <w:spacing w:after="0" w:line="240" w:lineRule="auto"/>
      <w:outlineLvl w:val="1"/>
    </w:pPr>
    <w:rPr>
      <w:rFonts w:ascii="Arial" w:eastAsia="Arial Narrow" w:hAnsi="Arial" w:cs="Arial Narrow"/>
      <w:b/>
      <w:color w:val="00B050"/>
      <w:sz w:val="28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E66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E6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E66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E66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E66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E66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E66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2791A"/>
    <w:rPr>
      <w:rFonts w:ascii="Arial" w:eastAsia="Arial Narrow" w:hAnsi="Arial" w:cs="Arial Narrow"/>
      <w:b/>
      <w:color w:val="00B050"/>
      <w:sz w:val="28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EE66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E66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E6603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E6603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E660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E660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E660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E66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E6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E6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E66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E6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E66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E660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E660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E6603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E66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E6603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E6603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59"/>
    <w:rsid w:val="007B03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us, JM (gzw)</dc:creator>
  <cp:keywords/>
  <dc:description/>
  <cp:lastModifiedBy>Tullius, JM (gzw)</cp:lastModifiedBy>
  <cp:revision>2</cp:revision>
  <dcterms:created xsi:type="dcterms:W3CDTF">2024-06-17T08:35:00Z</dcterms:created>
  <dcterms:modified xsi:type="dcterms:W3CDTF">2024-06-17T08:35:00Z</dcterms:modified>
</cp:coreProperties>
</file>